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Reagents related in this study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977"/>
        <w:gridCol w:w="425"/>
        <w:gridCol w:w="1394"/>
      </w:tblGrid>
      <w:tr>
        <w:trPr>
          <w:trHeight w:val="300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agent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8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talog Number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nnexin V-APC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iolegend (San Diego, CA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0920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nti-Ki67 antibody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cam (Cambridge, MA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b15580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TP assay kit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jing Jiancheng (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njing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095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ta Actin Antibody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tech (Wuhan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D2C10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ll Counting Kit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EASEN (Shanghai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0203ES80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ell Cycle Staining Kit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ltiSciences (Hangzhou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S01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leaved Caspase-3 (Asp175) Antibody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Cell Signaling </w:t>
            </w:r>
            <w:bookmarkStart w:id="0" w:name="_Hlk19453506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chnology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(Danvers, MA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61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B Peroxidase Substrate Kit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VECTOR (Burlingame, CA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K-4100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ixing Solution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rvicebio (Wuhan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1102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lucose assay kit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sbio (Shanghai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61510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RP-conjugated Affinipure Goat Anti-Mouse IgG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tech (Wuhan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00001-1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RP-conjugated Affinipure Goat Anti-Rabbit IgG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tech (Wuhan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00001-2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Hlk19015415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RP-conjugated Goat Anti-Rabbit IgG</w:t>
            </w:r>
            <w:bookmarkEnd w:id="1"/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ngon (Shanghai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110073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stant Immunohistochemistry Kit I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ngon (Shanghai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506333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trigel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BD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ranklin Lakes, NJ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6234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itochondria Staining Kit (JC-1)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ltiSciences (Hangzhou, China).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J101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itoTracker Deep Red FM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vitrogen (Thermo Fisher Scientific, MA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22426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TCO2 Antibody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tech (Wuhan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5070-1-AP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1 Antibody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tech (Wuhan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355-1-AP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2" w:name="_Hlk19018365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 Antibody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intech (Wuhan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442-1-AP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imeScript RT Reagent Kit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ara (Dalian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R037A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pidium Iodide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iolegend (San Diego, CA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3" w:name="_Hlk19453171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1301</w:t>
            </w:r>
            <w:bookmarkEnd w:id="3"/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otease inhibitor cocktail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hermo Scientific (Waltham, MA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786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Aamp DNA Micro kit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Qiagen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lden, Germany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304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PA Lysis and Extraction Buffer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hermo Scientific (Waltham, MA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901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B Green Premix Ex Taq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ara (Dalian, Chin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R420A</w:t>
            </w:r>
          </w:p>
        </w:tc>
      </w:tr>
      <w:tr>
        <w:trPr>
          <w:trHeight w:val="22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RIzol</w:t>
            </w:r>
          </w:p>
        </w:tc>
        <w:tc>
          <w:tcPr>
            <w:tcW w:w="3402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vitrogen (Thermo Fisher Scientific, MA, USA)</w:t>
            </w:r>
          </w:p>
        </w:tc>
        <w:tc>
          <w:tcPr>
            <w:tcW w:w="139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4" w:name="_Hlk10664861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596018</w:t>
            </w:r>
            <w:bookmarkEnd w:id="4"/>
          </w:p>
        </w:tc>
      </w:tr>
      <w:tr>
        <w:trPr>
          <w:trHeight w:val="225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′,7′-Dichlorofluorescein diacetate</w:t>
            </w:r>
          </w:p>
        </w:tc>
        <w:tc>
          <w:tcPr>
            <w:tcW w:w="340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igma</w:t>
              <w:noBreakHyphen/>
              <w:t>Aldrich (Merck, Darmstadt, Germany)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845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2. The primers used in qPCR assays</w:t>
      </w:r>
    </w:p>
    <w:tbl>
      <w:tblPr>
        <w:tblW w:w="80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247"/>
      </w:tblGrid>
      <w:tr>
        <w:trPr>
          <w:trHeight w:val="225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ind w:firstLine="8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quences</w:t>
            </w:r>
          </w:p>
        </w:tc>
      </w:tr>
      <w:tr>
        <w:trPr>
          <w:trHeight w:val="225" w:hRule="atLeast"/>
        </w:trPr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1-F</w:t>
            </w:r>
          </w:p>
        </w:tc>
        <w:tc>
          <w:tcPr>
            <w:tcW w:w="524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CAACCTCCTACTCC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1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TGATGTAGAGGGTGA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2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TACCAAATCTCTCCCT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2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CGAGATAGTAGTAGGGT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3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GAGTGCGGCTTCGAC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3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CATAGGCCAGACTTAG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4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GACTCCTACCCCTCAC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4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GGGTGATGATAGCCAA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4L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TATATCGCTCACACCT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4L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GTCTAGGCCATATGT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5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TCTGTACCCACGCCTT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5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GATGATGTGGTCTTTGG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6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CCTCCCGAATCAA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ND6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GGATTGGTGCTGTG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CYB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AACTTCGGCTCACTCC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CYB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GTATGGGATGGCGGAT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CO1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CTGACTGGCATTGTAT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CO1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GTAGGTTTGGTCTAG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CO2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GAAATAGAAACCGTCTGAACTATCCT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CO2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TGGTTTGCTCCACAGATTTCAGTGCA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CO3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GCTAAATCCCCTAGAA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CO3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GCCTGTGGCTACAAA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ATP6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CCTACACCCCTTATCC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ATP6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ATTATGTGTTGTCGTGCA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ATP8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CCCACCATAATTACC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ATP8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TGAATGAAGCGAACA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RNR1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AACTGGGATTAGATACC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RNR1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TGCTGAAGATGGCGGT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RNR2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GTTTACCAAAAACATCA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-RNR2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ATAGGGTCTTCTCGTCT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TL1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TACCCACACCCACCCAA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TTL1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TTAGAATGGGTACAA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BC3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TCAACGCACAGTACGA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BC3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AGTCCCATGATGAGATTG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B3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TTTTTCACTCGGACCCA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IB3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GAAGACAAAGCGACA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IT3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AACAGAGTGGTCATTCC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DIT3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CTTGAGCCGTTCATTCT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K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GGCGACGAGCTGCACCA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K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ACAGCCAAGGCCAGTAG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C3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TCCGTGGCTCTTATTCAAAC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C3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CAGTGGTAGGAACTTCTCA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S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AGACAGCCCCGATTTAC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NS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CGAACTGTTGTAATGTC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LF4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CACATGAAGCGACTTCC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LF4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GTCCAGGAGATCGTTGA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AM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CGTTTCTCCGAAGCA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AM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GCCCTATAAGCATCTTG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F1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GAACACGGAGTGACCCA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F1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GCTCGGTGTAAGTAGCCA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ACATGACGGAGGTTGT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P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TCCAAATACTCCACACG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1A-F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CCGTCAGAACCCATG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KN1A-R</w:t>
            </w:r>
          </w:p>
        </w:tc>
        <w:tc>
          <w:tcPr>
            <w:tcW w:w="5247" w:type="dxa"/>
            <w:tcBorders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AGTCGAAGTTCCATCGCTC</w:t>
            </w:r>
          </w:p>
        </w:tc>
      </w:tr>
      <w:tr>
        <w:trPr>
          <w:trHeight w:val="225" w:hRule="atLeast"/>
        </w:trPr>
        <w:tc>
          <w:tcPr>
            <w:tcW w:w="283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Actin-F</w:t>
            </w:r>
          </w:p>
        </w:tc>
        <w:tc>
          <w:tcPr>
            <w:tcW w:w="524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CTGGAGAAGAGCTACG</w:t>
            </w:r>
          </w:p>
        </w:tc>
      </w:tr>
      <w:tr>
        <w:trPr>
          <w:trHeight w:val="225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Actin-R</w:t>
            </w:r>
          </w:p>
        </w:tc>
        <w:tc>
          <w:tcPr>
            <w:tcW w:w="5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AGTTTCGTGGATGCCACA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31T09:07:00Z</dcterms:created>
  <dc:creator>林 刘</dc:creator>
  <dc:description/>
  <cp:keywords/>
  <dc:language>en-US</dc:language>
  <cp:lastModifiedBy>林 刘</cp:lastModifiedBy>
  <dcterms:modified xsi:type="dcterms:W3CDTF">2019-09-17T04:06:00Z</dcterms:modified>
  <cp:revision>28</cp:revision>
  <dc:subject/>
  <dc:title/>
</cp:coreProperties>
</file>